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5F31" w:rsidRDefault="00135F31" w:rsidP="00135F31">
      <w:pPr>
        <w:jc w:val="both"/>
        <w:rPr>
          <w:rFonts w:ascii="Arial" w:hAnsi="Arial" w:cs="Arial"/>
        </w:rPr>
      </w:pPr>
      <w:r w:rsidRPr="009F04BA">
        <w:rPr>
          <w:rFonts w:ascii="Arial" w:hAnsi="Arial" w:cs="Arial"/>
        </w:rPr>
        <w:t>Table S</w:t>
      </w:r>
      <w:r w:rsidR="00623BA7">
        <w:rPr>
          <w:rFonts w:ascii="Arial" w:hAnsi="Arial" w:cs="Arial"/>
        </w:rPr>
        <w:t>6</w:t>
      </w:r>
      <w:r w:rsidRPr="009F04BA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Two-way ANOVA output</w:t>
      </w:r>
      <w:r w:rsidR="00F2441D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testing for </w:t>
      </w:r>
      <w:r w:rsidR="00F2441D">
        <w:rPr>
          <w:rFonts w:ascii="Arial" w:hAnsi="Arial" w:cs="Arial"/>
        </w:rPr>
        <w:t xml:space="preserve">a consistent effect of mixing tank </w:t>
      </w:r>
      <w:r>
        <w:rPr>
          <w:rFonts w:ascii="Arial" w:hAnsi="Arial" w:cs="Arial"/>
        </w:rPr>
        <w:t xml:space="preserve">for the pH 7.8 </w:t>
      </w:r>
      <w:r w:rsidR="00645360">
        <w:rPr>
          <w:rFonts w:ascii="Arial" w:hAnsi="Arial" w:cs="Arial"/>
        </w:rPr>
        <w:t>treatments</w:t>
      </w:r>
      <w:r>
        <w:rPr>
          <w:rFonts w:ascii="Arial" w:hAnsi="Arial" w:cs="Arial"/>
        </w:rPr>
        <w:t xml:space="preserve"> for all main physiological variables presented in Fig. 3. Triplicate set DEF was tested against GHI across both temperature treatments (cf. Fig. S2).</w:t>
      </w:r>
      <w:r w:rsidR="00130B60">
        <w:rPr>
          <w:rFonts w:ascii="Arial" w:hAnsi="Arial" w:cs="Arial"/>
        </w:rPr>
        <w:t xml:space="preserve"> </w:t>
      </w:r>
      <w:r w:rsidR="00645360">
        <w:rPr>
          <w:rFonts w:ascii="Arial" w:hAnsi="Arial" w:cs="Arial"/>
        </w:rPr>
        <w:t>Coral v</w:t>
      </w:r>
      <w:r w:rsidR="00130B60" w:rsidRPr="00130B60">
        <w:rPr>
          <w:rFonts w:ascii="Arial" w:hAnsi="Arial" w:cs="Arial"/>
        </w:rPr>
        <w:t xml:space="preserve">ariables that </w:t>
      </w:r>
      <w:r w:rsidR="002752A5">
        <w:rPr>
          <w:rFonts w:ascii="Arial" w:hAnsi="Arial" w:cs="Arial"/>
        </w:rPr>
        <w:t>were</w:t>
      </w:r>
      <w:r w:rsidR="00130B60" w:rsidRPr="00130B60">
        <w:rPr>
          <w:rFonts w:ascii="Arial" w:hAnsi="Arial" w:cs="Arial"/>
        </w:rPr>
        <w:t xml:space="preserve"> significantly </w:t>
      </w:r>
      <w:r w:rsidR="00645360">
        <w:rPr>
          <w:rFonts w:ascii="Arial" w:hAnsi="Arial" w:cs="Arial"/>
        </w:rPr>
        <w:t xml:space="preserve">different between supply tanks are highlighted grey. </w:t>
      </w:r>
      <w:r w:rsidR="00645360" w:rsidRPr="009C2021">
        <w:rPr>
          <w:rFonts w:ascii="Arial" w:hAnsi="Arial" w:cs="Arial"/>
        </w:rPr>
        <w:t>Asterisks indicate significance at p ≤ 0.05.</w:t>
      </w:r>
      <w:r w:rsidR="00A07F0A">
        <w:rPr>
          <w:rFonts w:ascii="Arial" w:hAnsi="Arial" w:cs="Arial"/>
        </w:rPr>
        <w:t xml:space="preserve"> Note that the borderline significant effect </w:t>
      </w:r>
      <w:r w:rsidR="00C1147A">
        <w:rPr>
          <w:rFonts w:ascii="Arial" w:hAnsi="Arial" w:cs="Arial"/>
        </w:rPr>
        <w:t xml:space="preserve">of </w:t>
      </w:r>
      <w:bookmarkStart w:id="0" w:name="_GoBack"/>
      <w:bookmarkEnd w:id="0"/>
      <w:r w:rsidR="00A07F0A">
        <w:rPr>
          <w:rFonts w:ascii="Arial" w:hAnsi="Arial" w:cs="Arial"/>
        </w:rPr>
        <w:t>the amount of host protein (p=0.03) is</w:t>
      </w:r>
      <w:r w:rsidR="00C1147A">
        <w:rPr>
          <w:rFonts w:ascii="Arial" w:hAnsi="Arial" w:cs="Arial"/>
        </w:rPr>
        <w:t xml:space="preserve"> not unexpected and signifies that replicates G, H, I had on average a slightly larger tissue thickness than D, E, F replicates, which was also consistent across temperatures.</w:t>
      </w:r>
    </w:p>
    <w:p w:rsidR="00645360" w:rsidRPr="00645360" w:rsidRDefault="00645360" w:rsidP="00135F31">
      <w:pPr>
        <w:jc w:val="both"/>
        <w:rPr>
          <w:rFonts w:ascii="Arial" w:hAnsi="Arial" w:cs="Arial"/>
          <w:b/>
        </w:rPr>
      </w:pPr>
    </w:p>
    <w:tbl>
      <w:tblPr>
        <w:tblW w:w="9900" w:type="dxa"/>
        <w:tblInd w:w="93" w:type="dxa"/>
        <w:tblLook w:val="04A0" w:firstRow="1" w:lastRow="0" w:firstColumn="1" w:lastColumn="0" w:noHBand="0" w:noVBand="1"/>
      </w:tblPr>
      <w:tblGrid>
        <w:gridCol w:w="2000"/>
        <w:gridCol w:w="2940"/>
        <w:gridCol w:w="2640"/>
        <w:gridCol w:w="2320"/>
      </w:tblGrid>
      <w:tr w:rsidR="00135F31" w:rsidRPr="00135F31" w:rsidTr="002830ED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Temp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5F31" w:rsidRPr="00135F31" w:rsidRDefault="00C1147A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Mixing</w:t>
            </w:r>
            <w:r w:rsidR="00135F31" w:rsidRPr="00135F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tank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5F31" w:rsidRPr="00135F31" w:rsidRDefault="00135F31" w:rsidP="00C114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Temp x </w:t>
            </w:r>
            <w:r w:rsidR="00C114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Mixing </w:t>
            </w:r>
            <w:r w:rsidRPr="00135F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tank</w:t>
            </w:r>
          </w:p>
        </w:tc>
      </w:tr>
      <w:tr w:rsidR="00135F31" w:rsidRPr="00135F31" w:rsidTr="002830ED">
        <w:trPr>
          <w:trHeight w:val="288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nsity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0ED" w:rsidRPr="002830ED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,11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= 0.5280;</w:t>
            </w:r>
          </w:p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2226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0ED" w:rsidRPr="002830ED" w:rsidRDefault="002830ED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,11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 1.7487,</w:t>
            </w:r>
          </w:p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4882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0ED" w:rsidRPr="002830ED" w:rsidRDefault="002830ED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036B5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,9</w:t>
            </w: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= 0.1886,</w:t>
            </w:r>
          </w:p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6756</w:t>
            </w:r>
          </w:p>
        </w:tc>
      </w:tr>
      <w:tr w:rsidR="00135F31" w:rsidRPr="00135F31" w:rsidTr="002830ED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 conten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0ED" w:rsidRPr="002830ED" w:rsidRDefault="002830ED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,11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 18.4990;</w:t>
            </w:r>
          </w:p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0026*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0ED" w:rsidRPr="002830ED" w:rsidRDefault="002830ED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,11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 0.0201,</w:t>
            </w:r>
          </w:p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890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0ED" w:rsidRPr="002830ED" w:rsidRDefault="00036B53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036B5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,9</w:t>
            </w: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2830ED"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 1.5780,</w:t>
            </w:r>
          </w:p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2445</w:t>
            </w:r>
          </w:p>
        </w:tc>
      </w:tr>
      <w:tr w:rsidR="00135F31" w:rsidRPr="00135F31" w:rsidTr="002830ED">
        <w:trPr>
          <w:trHeight w:val="288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v</w:t>
            </w:r>
            <w:proofErr w:type="spellEnd"/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m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0ED" w:rsidRPr="002830ED" w:rsidRDefault="002830ED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,11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 13.4837;</w:t>
            </w:r>
          </w:p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0063*</w:t>
            </w:r>
          </w:p>
        </w:tc>
        <w:tc>
          <w:tcPr>
            <w:tcW w:w="2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0ED" w:rsidRPr="002830ED" w:rsidRDefault="002830ED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,11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 0.1824,</w:t>
            </w:r>
          </w:p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6806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0ED" w:rsidRPr="002830ED" w:rsidRDefault="00036B53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036B5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,9</w:t>
            </w: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2830ED"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 0.0469,</w:t>
            </w:r>
          </w:p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8340</w:t>
            </w:r>
          </w:p>
        </w:tc>
      </w:tr>
      <w:tr w:rsidR="00135F31" w:rsidRPr="00135F31" w:rsidTr="002830ED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TRmax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0ED" w:rsidRPr="002830ED" w:rsidRDefault="002830ED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,11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 3.7248;</w:t>
            </w:r>
          </w:p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0897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0ED" w:rsidRPr="002830ED" w:rsidRDefault="002830ED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,11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135F31"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 0.8097,</w:t>
            </w:r>
          </w:p>
          <w:p w:rsidR="00135F31" w:rsidRPr="00135F31" w:rsidRDefault="002830ED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 </w:t>
            </w:r>
            <w:r w:rsidR="00135F31"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 0.394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0ED" w:rsidRPr="002830ED" w:rsidRDefault="00036B53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036B5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,9</w:t>
            </w: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2830ED"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 0.5911,</w:t>
            </w:r>
          </w:p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4641</w:t>
            </w:r>
          </w:p>
        </w:tc>
      </w:tr>
      <w:tr w:rsidR="00135F31" w:rsidRPr="00135F31" w:rsidTr="002830ED">
        <w:trPr>
          <w:trHeight w:val="288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t O2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0ED" w:rsidRPr="002830ED" w:rsidRDefault="002830ED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,11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 63.1374;</w:t>
            </w:r>
          </w:p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&lt; 0.0001*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0ED" w:rsidRPr="002830ED" w:rsidRDefault="002830ED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,11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 0.4644,</w:t>
            </w:r>
          </w:p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5148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0ED" w:rsidRPr="002830ED" w:rsidRDefault="00036B53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036B5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,9</w:t>
            </w: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2830ED"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 1.7776,</w:t>
            </w:r>
          </w:p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2192</w:t>
            </w:r>
          </w:p>
        </w:tc>
      </w:tr>
      <w:tr w:rsidR="00135F31" w:rsidRPr="00135F31" w:rsidTr="002830ED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ross O2/Chl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0ED" w:rsidRPr="002830ED" w:rsidRDefault="002830ED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,11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 0.3152;</w:t>
            </w:r>
          </w:p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589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0ED" w:rsidRPr="002830ED" w:rsidRDefault="002830ED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,11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 1.8779,</w:t>
            </w:r>
          </w:p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207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0ED" w:rsidRPr="002830ED" w:rsidRDefault="00036B53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036B5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,9</w:t>
            </w: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2830ED"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 0.3222,</w:t>
            </w:r>
          </w:p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5858</w:t>
            </w:r>
          </w:p>
        </w:tc>
      </w:tr>
      <w:tr w:rsidR="00135F31" w:rsidRPr="00135F31" w:rsidTr="002830ED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aily </w:t>
            </w:r>
            <w:proofErr w:type="spellStart"/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  <w:r w:rsidR="002830ED"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gross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:R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0ED" w:rsidRPr="002830ED" w:rsidRDefault="002830ED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,11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 19.0103;</w:t>
            </w:r>
          </w:p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0024*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0ED" w:rsidRPr="002830ED" w:rsidRDefault="002830ED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,11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 0.0035,</w:t>
            </w:r>
          </w:p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954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0ED" w:rsidRPr="002830ED" w:rsidRDefault="00036B53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036B5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,9</w:t>
            </w: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2830ED"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 0.0206,</w:t>
            </w:r>
          </w:p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8895</w:t>
            </w:r>
          </w:p>
        </w:tc>
      </w:tr>
      <w:tr w:rsidR="00135F31" w:rsidRPr="00135F31" w:rsidTr="002830ED">
        <w:trPr>
          <w:trHeight w:val="288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rk Calc</w:t>
            </w:r>
            <w:r w:rsid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fication</w:t>
            </w:r>
          </w:p>
        </w:tc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0ED" w:rsidRPr="002830ED" w:rsidRDefault="002830ED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,11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 0.0671;</w:t>
            </w:r>
          </w:p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8022</w:t>
            </w:r>
          </w:p>
        </w:tc>
        <w:tc>
          <w:tcPr>
            <w:tcW w:w="2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0ED" w:rsidRPr="002830ED" w:rsidRDefault="002830ED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,11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 0.0123,</w:t>
            </w:r>
          </w:p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9143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0ED" w:rsidRPr="002830ED" w:rsidRDefault="00036B53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036B5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,9</w:t>
            </w: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2830ED"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 0.2303,</w:t>
            </w:r>
          </w:p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6442</w:t>
            </w:r>
          </w:p>
        </w:tc>
      </w:tr>
      <w:tr w:rsidR="00135F31" w:rsidRPr="00135F31" w:rsidTr="002830ED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ght Calc</w:t>
            </w:r>
            <w:r w:rsid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fication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0ED" w:rsidRPr="002830ED" w:rsidRDefault="002830ED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,11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 0.0008;</w:t>
            </w:r>
          </w:p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9785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0ED" w:rsidRPr="002830ED" w:rsidRDefault="002830ED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,11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 0.0029,</w:t>
            </w:r>
          </w:p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958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0ED" w:rsidRPr="002830ED" w:rsidRDefault="00036B53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036B5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,9</w:t>
            </w: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2830ED"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 0.0001,</w:t>
            </w:r>
          </w:p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9980</w:t>
            </w:r>
          </w:p>
        </w:tc>
      </w:tr>
      <w:tr w:rsidR="00135F31" w:rsidRPr="00135F31" w:rsidTr="002830ED">
        <w:trPr>
          <w:trHeight w:val="288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st SOD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0ED" w:rsidRPr="002830ED" w:rsidRDefault="002830ED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,11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 1.7512;</w:t>
            </w:r>
          </w:p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2223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0ED" w:rsidRPr="002830ED" w:rsidRDefault="002830ED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,11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 0.0642,</w:t>
            </w:r>
          </w:p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8064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0ED" w:rsidRPr="002830ED" w:rsidRDefault="00036B53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036B5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,9</w:t>
            </w: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2830ED"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 0.6835,</w:t>
            </w:r>
          </w:p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4324</w:t>
            </w:r>
          </w:p>
        </w:tc>
      </w:tr>
      <w:tr w:rsidR="00135F31" w:rsidRPr="00135F31" w:rsidTr="002830ED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mbiont SOD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0ED" w:rsidRPr="002830ED" w:rsidRDefault="002830ED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,11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 0.6511;</w:t>
            </w:r>
          </w:p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443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0ED" w:rsidRPr="002830ED" w:rsidRDefault="002830ED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,11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 0.2809,</w:t>
            </w:r>
          </w:p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610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0ED" w:rsidRPr="002830ED" w:rsidRDefault="00036B53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036B5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,9</w:t>
            </w: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2830ED"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 0.0547,</w:t>
            </w:r>
          </w:p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8210</w:t>
            </w:r>
          </w:p>
        </w:tc>
      </w:tr>
      <w:tr w:rsidR="00135F31" w:rsidRPr="00135F31" w:rsidTr="002830ED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st CA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0ED" w:rsidRPr="002830ED" w:rsidRDefault="002830ED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,11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 4.3672;</w:t>
            </w:r>
          </w:p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070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0ED" w:rsidRPr="002830ED" w:rsidRDefault="002830ED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,11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 0.9265,</w:t>
            </w:r>
          </w:p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364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0ED" w:rsidRPr="002830ED" w:rsidRDefault="00036B53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036B5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,9</w:t>
            </w: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2830ED"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 0.3233,</w:t>
            </w:r>
          </w:p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5852</w:t>
            </w:r>
          </w:p>
        </w:tc>
      </w:tr>
      <w:tr w:rsidR="00135F31" w:rsidRPr="00135F31" w:rsidTr="002830ED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mbiont CA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0ED" w:rsidRPr="002830ED" w:rsidRDefault="002830ED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,11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 0.1236;</w:t>
            </w:r>
          </w:p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734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0ED" w:rsidRPr="002830ED" w:rsidRDefault="002830ED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,11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135F31"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 1.6382,</w:t>
            </w:r>
          </w:p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236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0ED" w:rsidRPr="002830ED" w:rsidRDefault="00036B53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036B5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,9</w:t>
            </w: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2830ED"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 0.3265,</w:t>
            </w:r>
          </w:p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5834</w:t>
            </w:r>
          </w:p>
        </w:tc>
      </w:tr>
      <w:tr w:rsidR="00135F31" w:rsidRPr="00135F31" w:rsidTr="00130B60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st protein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830ED" w:rsidRPr="002830ED" w:rsidRDefault="002830ED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,11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 0.0355;</w:t>
            </w:r>
          </w:p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855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830ED" w:rsidRPr="002830ED" w:rsidRDefault="002830ED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,11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 6.7972,</w:t>
            </w:r>
          </w:p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0313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830ED" w:rsidRPr="002830ED" w:rsidRDefault="00036B53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036B5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,9</w:t>
            </w: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2830ED"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 0.5418,</w:t>
            </w:r>
          </w:p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4827</w:t>
            </w:r>
          </w:p>
        </w:tc>
      </w:tr>
      <w:tr w:rsidR="00135F31" w:rsidRPr="00135F31" w:rsidTr="002830ED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mbiont protein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0ED" w:rsidRPr="002830ED" w:rsidRDefault="002830ED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,11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 0.0079;</w:t>
            </w:r>
          </w:p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931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0ED" w:rsidRPr="002830ED" w:rsidRDefault="002830ED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,11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 0.3864,</w:t>
            </w:r>
          </w:p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551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0ED" w:rsidRPr="002830ED" w:rsidRDefault="00036B53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036B5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,9</w:t>
            </w: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2830ED"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 0.2267,</w:t>
            </w:r>
          </w:p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6467</w:t>
            </w:r>
          </w:p>
        </w:tc>
      </w:tr>
      <w:tr w:rsidR="00135F31" w:rsidRPr="00135F31" w:rsidTr="002830ED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st carbohydrat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0ED" w:rsidRPr="002830ED" w:rsidRDefault="002830ED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,11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 0.3974;</w:t>
            </w:r>
          </w:p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546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0ED" w:rsidRPr="002830ED" w:rsidRDefault="002830ED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,11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 1.4911,</w:t>
            </w:r>
          </w:p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256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0ED" w:rsidRPr="002830ED" w:rsidRDefault="00036B53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036B5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,9</w:t>
            </w: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2830ED"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 0.6722,</w:t>
            </w:r>
          </w:p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4360</w:t>
            </w:r>
          </w:p>
        </w:tc>
      </w:tr>
      <w:tr w:rsidR="00135F31" w:rsidRPr="00135F31" w:rsidTr="002830ED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mbiont carbohydrat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0ED" w:rsidRPr="002830ED" w:rsidRDefault="002830ED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,11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 0.0067;</w:t>
            </w:r>
          </w:p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936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0ED" w:rsidRPr="002830ED" w:rsidRDefault="002830ED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,11</w:t>
            </w: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 0.0280,</w:t>
            </w:r>
          </w:p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871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0ED" w:rsidRPr="002830ED" w:rsidRDefault="00036B53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036B5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,9</w:t>
            </w:r>
            <w:r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2830ED" w:rsidRPr="00283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 0.0338,</w:t>
            </w:r>
          </w:p>
          <w:p w:rsidR="00135F31" w:rsidRPr="00135F31" w:rsidRDefault="00135F31" w:rsidP="00283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5F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8588</w:t>
            </w:r>
          </w:p>
        </w:tc>
      </w:tr>
    </w:tbl>
    <w:p w:rsidR="00135F31" w:rsidRPr="009F04BA" w:rsidRDefault="00135F31" w:rsidP="00135F31">
      <w:pPr>
        <w:jc w:val="both"/>
        <w:rPr>
          <w:rFonts w:ascii="Arial" w:hAnsi="Arial" w:cs="Arial"/>
        </w:rPr>
      </w:pPr>
    </w:p>
    <w:p w:rsidR="00502B77" w:rsidRDefault="0045612F"/>
    <w:sectPr w:rsidR="00502B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5F31"/>
    <w:rsid w:val="00036B53"/>
    <w:rsid w:val="000428EE"/>
    <w:rsid w:val="00130B60"/>
    <w:rsid w:val="00135F31"/>
    <w:rsid w:val="002752A5"/>
    <w:rsid w:val="002830ED"/>
    <w:rsid w:val="0045612F"/>
    <w:rsid w:val="00623BA7"/>
    <w:rsid w:val="00645360"/>
    <w:rsid w:val="007F0B16"/>
    <w:rsid w:val="008D1509"/>
    <w:rsid w:val="00A07F0A"/>
    <w:rsid w:val="00C1147A"/>
    <w:rsid w:val="00F24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F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F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501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345</Words>
  <Characters>196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K</dc:creator>
  <cp:lastModifiedBy>TK</cp:lastModifiedBy>
  <cp:revision>6</cp:revision>
  <dcterms:created xsi:type="dcterms:W3CDTF">2017-03-10T13:34:00Z</dcterms:created>
  <dcterms:modified xsi:type="dcterms:W3CDTF">2017-03-14T12:08:00Z</dcterms:modified>
</cp:coreProperties>
</file>